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0747E" w14:textId="77777777" w:rsidR="00E45723" w:rsidRPr="00DF067A" w:rsidRDefault="00E45723" w:rsidP="00E45723">
      <w:pPr>
        <w:spacing w:afterLines="20" w:after="62" w:line="264" w:lineRule="auto"/>
        <w:jc w:val="center"/>
        <w:rPr>
          <w:b/>
          <w:sz w:val="20"/>
          <w:szCs w:val="20"/>
        </w:rPr>
      </w:pPr>
      <w:r w:rsidRPr="00DF067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4</w:t>
      </w:r>
      <w:r w:rsidRPr="00DF067A">
        <w:rPr>
          <w:b/>
          <w:sz w:val="20"/>
          <w:szCs w:val="20"/>
        </w:rPr>
        <w:t>. GRADE Evidence Quality Assessment for Rates of Severe Adverse Events (Including Venous Thromboembolism Events, Acute Kidney Failure, and Severe Allergic Reactions)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164"/>
        <w:gridCol w:w="1197"/>
        <w:gridCol w:w="982"/>
        <w:gridCol w:w="950"/>
        <w:gridCol w:w="1087"/>
        <w:gridCol w:w="958"/>
        <w:gridCol w:w="916"/>
        <w:gridCol w:w="1052"/>
      </w:tblGrid>
      <w:tr w:rsidR="00E45723" w:rsidRPr="00DF067A" w14:paraId="47202F3F" w14:textId="77777777" w:rsidTr="00DF4595">
        <w:trPr>
          <w:trHeight w:val="322"/>
          <w:jc w:val="center"/>
        </w:trPr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75B1EF45" w14:textId="77777777" w:rsidR="00E45723" w:rsidRPr="00DF067A" w:rsidRDefault="00E45723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Regimen of experimental group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46352C38" w14:textId="77777777" w:rsidR="00E45723" w:rsidRPr="00DF067A" w:rsidRDefault="00E45723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Regimen of control group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00EE2774" w14:textId="77777777" w:rsidR="00E45723" w:rsidRPr="00DF067A" w:rsidRDefault="00E45723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rFonts w:hint="eastAsia"/>
                <w:color w:val="FFFFFF" w:themeColor="background1"/>
                <w:sz w:val="22"/>
                <w:szCs w:val="22"/>
              </w:rPr>
              <w:t>L</w:t>
            </w:r>
            <w:r w:rsidRPr="00DF067A">
              <w:rPr>
                <w:color w:val="FFFFFF" w:themeColor="background1"/>
                <w:sz w:val="22"/>
                <w:szCs w:val="22"/>
              </w:rPr>
              <w:t>imitation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4B6C4F14" w14:textId="77777777" w:rsidR="00E45723" w:rsidRPr="00DF067A" w:rsidRDefault="00E45723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Imprecision</w:t>
            </w:r>
          </w:p>
        </w:tc>
        <w:tc>
          <w:tcPr>
            <w:tcW w:w="21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1522861D" w14:textId="77777777" w:rsidR="00E45723" w:rsidRPr="00DF067A" w:rsidRDefault="00E45723" w:rsidP="00DF4595">
            <w:pPr>
              <w:jc w:val="center"/>
              <w:rPr>
                <w:rFonts w:eastAsia="等线 Light"/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Heterogeneity and inconsistency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687FCF4A" w14:textId="77777777" w:rsidR="00E45723" w:rsidRPr="00DF067A" w:rsidRDefault="00E45723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Indirectness</w:t>
            </w:r>
          </w:p>
        </w:tc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0A403209" w14:textId="77777777" w:rsidR="00E45723" w:rsidRPr="00DF067A" w:rsidRDefault="00E45723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Publication bias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5BCC492D" w14:textId="77777777" w:rsidR="00E45723" w:rsidRPr="00DF067A" w:rsidRDefault="00E45723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GRADE</w:t>
            </w:r>
          </w:p>
        </w:tc>
      </w:tr>
      <w:tr w:rsidR="00E45723" w:rsidRPr="00DF067A" w14:paraId="0539A84E" w14:textId="77777777" w:rsidTr="00DF4595">
        <w:trPr>
          <w:trHeight w:val="369"/>
          <w:jc w:val="center"/>
        </w:trPr>
        <w:tc>
          <w:tcPr>
            <w:tcW w:w="1698" w:type="dxa"/>
            <w:tcBorders>
              <w:top w:val="single" w:sz="12" w:space="0" w:color="auto"/>
            </w:tcBorders>
            <w:vAlign w:val="center"/>
          </w:tcPr>
          <w:p w14:paraId="38C14CF1" w14:textId="77777777" w:rsidR="00E45723" w:rsidRPr="00DF067A" w:rsidRDefault="00E45723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Baricitinib 4mg/d up to 14 days or until discharge from hospital (whichever occurred first) and standard of care</w:t>
            </w:r>
          </w:p>
        </w:tc>
        <w:tc>
          <w:tcPr>
            <w:tcW w:w="1558" w:type="dxa"/>
            <w:tcBorders>
              <w:top w:val="single" w:sz="12" w:space="0" w:color="auto"/>
            </w:tcBorders>
            <w:vAlign w:val="center"/>
          </w:tcPr>
          <w:p w14:paraId="6AB19735" w14:textId="77777777" w:rsidR="00E45723" w:rsidRPr="00DF067A" w:rsidRDefault="00E45723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t>Placebo for up to 14 days or until discharge from hospital and standard of care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14:paraId="3A02CE68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vAlign w:val="center"/>
          </w:tcPr>
          <w:p w14:paraId="18B532D1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tcBorders>
              <w:top w:val="single" w:sz="12" w:space="0" w:color="auto"/>
            </w:tcBorders>
            <w:vAlign w:val="center"/>
          </w:tcPr>
          <w:p w14:paraId="7A6B36E4" w14:textId="77777777" w:rsidR="00E45723" w:rsidRPr="00DF067A" w:rsidRDefault="00E45723" w:rsidP="00DF4595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vAlign w:val="center"/>
          </w:tcPr>
          <w:p w14:paraId="7E25C727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0A562CF7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14:paraId="2707B4B5" w14:textId="77777777" w:rsidR="00E45723" w:rsidRPr="00DF067A" w:rsidRDefault="00E45723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Style w:val="quality-sign"/>
                <w:rFonts w:ascii="Cambria Math" w:eastAsia="Times New Roman" w:hAnsi="Cambria Math" w:cs="Cambria Math"/>
                <w:sz w:val="22"/>
                <w:szCs w:val="22"/>
              </w:rPr>
              <w:t>⨁</w:t>
            </w:r>
          </w:p>
          <w:p w14:paraId="6DAC4756" w14:textId="77777777" w:rsidR="00E45723" w:rsidRPr="00DF067A" w:rsidRDefault="00E45723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High</w:t>
            </w:r>
          </w:p>
        </w:tc>
      </w:tr>
      <w:tr w:rsidR="00E45723" w:rsidRPr="00DF067A" w14:paraId="619CF568" w14:textId="77777777" w:rsidTr="00DF4595">
        <w:trPr>
          <w:trHeight w:val="292"/>
          <w:jc w:val="center"/>
        </w:trPr>
        <w:tc>
          <w:tcPr>
            <w:tcW w:w="1698" w:type="dxa"/>
            <w:vAlign w:val="center"/>
          </w:tcPr>
          <w:p w14:paraId="0FFA67C5" w14:textId="77777777" w:rsidR="00E45723" w:rsidRPr="00DF067A" w:rsidRDefault="00E45723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 xml:space="preserve">Baricitinib 4 mg/d for 14 days and dexamethasone 6 m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for 10 days and standard of care</w:t>
            </w:r>
          </w:p>
        </w:tc>
        <w:tc>
          <w:tcPr>
            <w:tcW w:w="1558" w:type="dxa"/>
            <w:vAlign w:val="center"/>
          </w:tcPr>
          <w:p w14:paraId="146BA339" w14:textId="77777777" w:rsidR="00E45723" w:rsidRPr="00DF067A" w:rsidRDefault="00E45723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t xml:space="preserve">Dexamethasone 6 m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for 10 days and standard of care</w:t>
            </w:r>
          </w:p>
        </w:tc>
        <w:tc>
          <w:tcPr>
            <w:tcW w:w="1553" w:type="dxa"/>
            <w:vAlign w:val="center"/>
          </w:tcPr>
          <w:p w14:paraId="00616D18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692" w:type="dxa"/>
            <w:vAlign w:val="center"/>
          </w:tcPr>
          <w:p w14:paraId="34A2EBB7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69399595" w14:textId="77777777" w:rsidR="00E45723" w:rsidRPr="00DF067A" w:rsidRDefault="00E45723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612C7601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01B7EE64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084126A2" w14:textId="77777777" w:rsidR="00E45723" w:rsidRPr="00DF067A" w:rsidRDefault="00E45723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Style w:val="quality-sign"/>
                <w:rFonts w:ascii="Cambria Math" w:eastAsia="Times New Roman" w:hAnsi="Cambria Math" w:cs="Cambria Math"/>
                <w:sz w:val="22"/>
                <w:szCs w:val="22"/>
              </w:rPr>
              <w:t>⨁</w:t>
            </w:r>
          </w:p>
          <w:p w14:paraId="4673C016" w14:textId="77777777" w:rsidR="00E45723" w:rsidRPr="00DF067A" w:rsidRDefault="00E45723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High</w:t>
            </w:r>
          </w:p>
        </w:tc>
      </w:tr>
      <w:tr w:rsidR="00E45723" w:rsidRPr="00DF067A" w14:paraId="78B0B033" w14:textId="77777777" w:rsidTr="00DF4595">
        <w:trPr>
          <w:trHeight w:val="358"/>
          <w:jc w:val="center"/>
        </w:trPr>
        <w:tc>
          <w:tcPr>
            <w:tcW w:w="1698" w:type="dxa"/>
            <w:vAlign w:val="center"/>
          </w:tcPr>
          <w:p w14:paraId="5D7F7723" w14:textId="77777777" w:rsidR="00E45723" w:rsidRPr="00DF067A" w:rsidRDefault="00E45723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Received corticosteroids for 3 days and then prednisone, combined with baricitinib for 5–10 days.  Baricitinib: 4 mg the first day and then 2mg/d (n =40) or 4/d (n=22).</w:t>
            </w:r>
          </w:p>
        </w:tc>
        <w:tc>
          <w:tcPr>
            <w:tcW w:w="1558" w:type="dxa"/>
            <w:vAlign w:val="center"/>
          </w:tcPr>
          <w:p w14:paraId="7E0A6A2E" w14:textId="77777777" w:rsidR="00E45723" w:rsidRPr="00DF067A" w:rsidRDefault="00E45723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t>Received three consecutive days of pulse corticosteroid therapy (corticosteroids pulses) followed by prednisone at a starting dose of 30 mg/d.</w:t>
            </w:r>
          </w:p>
        </w:tc>
        <w:tc>
          <w:tcPr>
            <w:tcW w:w="1553" w:type="dxa"/>
            <w:vAlign w:val="center"/>
          </w:tcPr>
          <w:p w14:paraId="70985933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1FA2E859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47B86AAF" w14:textId="77777777" w:rsidR="00E45723" w:rsidRPr="00DF067A" w:rsidRDefault="00E45723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08E198F0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51B4EF1A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25458FF7" w14:textId="77777777" w:rsidR="00E45723" w:rsidRPr="00DF067A" w:rsidRDefault="00E45723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E45723" w:rsidRPr="00DF067A" w14:paraId="311E2108" w14:textId="77777777" w:rsidTr="00DF4595">
        <w:trPr>
          <w:trHeight w:val="140"/>
          <w:jc w:val="center"/>
        </w:trPr>
        <w:tc>
          <w:tcPr>
            <w:tcW w:w="1698" w:type="dxa"/>
            <w:vAlign w:val="center"/>
          </w:tcPr>
          <w:p w14:paraId="2D647A95" w14:textId="77777777" w:rsidR="00E45723" w:rsidRPr="00DF067A" w:rsidRDefault="00E45723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proofErr w:type="spellStart"/>
            <w:r w:rsidRPr="00DF067A">
              <w:rPr>
                <w:sz w:val="22"/>
                <w:szCs w:val="22"/>
              </w:rPr>
              <w:t>Baricitinibs</w:t>
            </w:r>
            <w:proofErr w:type="spellEnd"/>
            <w:r w:rsidRPr="00DF067A">
              <w:rPr>
                <w:sz w:val="22"/>
                <w:szCs w:val="22"/>
              </w:rPr>
              <w:t xml:space="preserve"> plus tocilizumab plus </w:t>
            </w:r>
            <w:r w:rsidRPr="00DF067A">
              <w:rPr>
                <w:sz w:val="22"/>
                <w:szCs w:val="22"/>
              </w:rPr>
              <w:lastRenderedPageBreak/>
              <w:t>dexamethasone plus remdesivir plus standard of care</w:t>
            </w:r>
          </w:p>
        </w:tc>
        <w:tc>
          <w:tcPr>
            <w:tcW w:w="1558" w:type="dxa"/>
            <w:vAlign w:val="center"/>
          </w:tcPr>
          <w:p w14:paraId="02BF68E5" w14:textId="77777777" w:rsidR="00E45723" w:rsidRPr="00DF067A" w:rsidRDefault="00E45723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lastRenderedPageBreak/>
              <w:t xml:space="preserve">Tocilizumab plus dexamethasone plus </w:t>
            </w:r>
            <w:r w:rsidRPr="00DF067A">
              <w:rPr>
                <w:sz w:val="22"/>
                <w:szCs w:val="22"/>
              </w:rPr>
              <w:lastRenderedPageBreak/>
              <w:t>remdesivir plus standard of care</w:t>
            </w:r>
          </w:p>
        </w:tc>
        <w:tc>
          <w:tcPr>
            <w:tcW w:w="1553" w:type="dxa"/>
            <w:vAlign w:val="center"/>
          </w:tcPr>
          <w:p w14:paraId="0427C69A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lastRenderedPageBreak/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04FAB846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217C13FD" w14:textId="77777777" w:rsidR="00E45723" w:rsidRPr="00DF067A" w:rsidRDefault="00E45723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30178ED5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12CF3DA0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337BD81A" w14:textId="77777777" w:rsidR="00E45723" w:rsidRPr="00DF067A" w:rsidRDefault="00E45723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E45723" w:rsidRPr="00DF067A" w14:paraId="60FBB51A" w14:textId="77777777" w:rsidTr="00DF4595">
        <w:trPr>
          <w:trHeight w:val="140"/>
          <w:jc w:val="center"/>
        </w:trPr>
        <w:tc>
          <w:tcPr>
            <w:tcW w:w="1698" w:type="dxa"/>
            <w:vAlign w:val="center"/>
          </w:tcPr>
          <w:p w14:paraId="6BE60399" w14:textId="77777777" w:rsidR="00E45723" w:rsidRPr="00DF067A" w:rsidRDefault="00E45723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 xml:space="preserve">Baricitinib 8 mg/d for 14 days plus dexamethasone 0.25 mg/k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plus remdesivir (200 mg loading followed by 100 mg once daily) plus standard of care</w:t>
            </w:r>
          </w:p>
        </w:tc>
        <w:tc>
          <w:tcPr>
            <w:tcW w:w="1558" w:type="dxa"/>
            <w:vAlign w:val="center"/>
          </w:tcPr>
          <w:p w14:paraId="722500A9" w14:textId="77777777" w:rsidR="00E45723" w:rsidRPr="00DF067A" w:rsidRDefault="00E45723" w:rsidP="00DF4595">
            <w:pPr>
              <w:widowControl/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 xml:space="preserve">Baricitinib 4mg/d for 14 days plus dexamethasone 0.25 mg/k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plus remdesivir (200 mg loading followed by 100 mg once daily) plus standard of care</w:t>
            </w:r>
          </w:p>
        </w:tc>
        <w:tc>
          <w:tcPr>
            <w:tcW w:w="1553" w:type="dxa"/>
            <w:vAlign w:val="center"/>
          </w:tcPr>
          <w:p w14:paraId="10974BCF" w14:textId="77777777" w:rsidR="00E45723" w:rsidRPr="00DF067A" w:rsidRDefault="00E45723" w:rsidP="00DF4595">
            <w:pPr>
              <w:widowControl/>
              <w:jc w:val="center"/>
              <w:rPr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92" w:type="dxa"/>
            <w:vAlign w:val="center"/>
          </w:tcPr>
          <w:p w14:paraId="1743F3C8" w14:textId="77777777" w:rsidR="00E45723" w:rsidRPr="00DF067A" w:rsidRDefault="00E45723" w:rsidP="00DF4595">
            <w:pPr>
              <w:widowControl/>
              <w:jc w:val="center"/>
              <w:rPr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13" w:type="dxa"/>
            <w:vAlign w:val="center"/>
          </w:tcPr>
          <w:p w14:paraId="24EC003F" w14:textId="77777777" w:rsidR="00E45723" w:rsidRPr="00DF067A" w:rsidRDefault="00E45723" w:rsidP="00DF4595">
            <w:pPr>
              <w:widowControl/>
              <w:jc w:val="center"/>
              <w:rPr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1" w:type="dxa"/>
            <w:vAlign w:val="center"/>
          </w:tcPr>
          <w:p w14:paraId="0CD23A65" w14:textId="77777777" w:rsidR="00E45723" w:rsidRPr="00DF067A" w:rsidRDefault="00E45723" w:rsidP="00DF4595">
            <w:pPr>
              <w:widowControl/>
              <w:jc w:val="center"/>
              <w:rPr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81" w:type="dxa"/>
            <w:vAlign w:val="center"/>
          </w:tcPr>
          <w:p w14:paraId="7816EF6F" w14:textId="77777777" w:rsidR="00E45723" w:rsidRPr="00DF067A" w:rsidRDefault="00E45723" w:rsidP="00DF4595">
            <w:pPr>
              <w:widowControl/>
              <w:jc w:val="center"/>
              <w:rPr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48" w:type="dxa"/>
            <w:vAlign w:val="center"/>
          </w:tcPr>
          <w:p w14:paraId="22EC5EC0" w14:textId="77777777" w:rsidR="00E45723" w:rsidRPr="00DF067A" w:rsidRDefault="00E45723" w:rsidP="00DF4595">
            <w:pPr>
              <w:jc w:val="center"/>
              <w:rPr>
                <w:sz w:val="22"/>
                <w:szCs w:val="22"/>
              </w:rPr>
            </w:pPr>
          </w:p>
        </w:tc>
      </w:tr>
      <w:tr w:rsidR="00E45723" w:rsidRPr="00DF067A" w14:paraId="717F28B4" w14:textId="77777777" w:rsidTr="00DF4595">
        <w:trPr>
          <w:jc w:val="center"/>
        </w:trPr>
        <w:tc>
          <w:tcPr>
            <w:tcW w:w="1698" w:type="dxa"/>
            <w:vAlign w:val="center"/>
          </w:tcPr>
          <w:p w14:paraId="335F9FFB" w14:textId="77777777" w:rsidR="00E45723" w:rsidRPr="00DF067A" w:rsidRDefault="00E45723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Baricitinib plus other drugs were given in various combinations at the discretion of the attending physician</w:t>
            </w:r>
          </w:p>
        </w:tc>
        <w:tc>
          <w:tcPr>
            <w:tcW w:w="1558" w:type="dxa"/>
            <w:vAlign w:val="center"/>
          </w:tcPr>
          <w:p w14:paraId="76892B7C" w14:textId="77777777" w:rsidR="00E45723" w:rsidRPr="00DF067A" w:rsidRDefault="00E45723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t>Drugs were given in various combinations at the discretion of the attending physician</w:t>
            </w:r>
          </w:p>
        </w:tc>
        <w:tc>
          <w:tcPr>
            <w:tcW w:w="1553" w:type="dxa"/>
            <w:vAlign w:val="center"/>
          </w:tcPr>
          <w:p w14:paraId="075622F2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0E874ACD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774D4661" w14:textId="77777777" w:rsidR="00E45723" w:rsidRPr="00DF067A" w:rsidRDefault="00E45723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6A91E202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799860C8" w14:textId="77777777" w:rsidR="00E45723" w:rsidRPr="00DF067A" w:rsidRDefault="00E45723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65C5D4BC" w14:textId="77777777" w:rsidR="00E45723" w:rsidRPr="00DF067A" w:rsidRDefault="00E45723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E45723" w:rsidRPr="00DF067A" w14:paraId="70E3BC9A" w14:textId="77777777" w:rsidTr="00DF4595">
        <w:trPr>
          <w:jc w:val="center"/>
        </w:trPr>
        <w:tc>
          <w:tcPr>
            <w:tcW w:w="14174" w:type="dxa"/>
            <w:gridSpan w:val="8"/>
            <w:tcBorders>
              <w:top w:val="single" w:sz="12" w:space="0" w:color="auto"/>
            </w:tcBorders>
          </w:tcPr>
          <w:p w14:paraId="36497D9F" w14:textId="77777777" w:rsidR="00E45723" w:rsidRPr="00DF067A" w:rsidRDefault="00E45723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>1. Over 70% of the contribution originates from comparisons with moderate Risk of Bias (</w:t>
            </w:r>
            <w:proofErr w:type="spellStart"/>
            <w:r w:rsidRPr="00DF067A">
              <w:rPr>
                <w:kern w:val="0"/>
                <w:sz w:val="20"/>
                <w:szCs w:val="20"/>
                <w:lang w:bidi="ar"/>
              </w:rPr>
              <w:t>RoB</w:t>
            </w:r>
            <w:proofErr w:type="spellEnd"/>
            <w:r w:rsidRPr="00DF067A">
              <w:rPr>
                <w:kern w:val="0"/>
                <w:sz w:val="20"/>
                <w:szCs w:val="20"/>
                <w:lang w:bidi="ar"/>
              </w:rPr>
              <w:t>).</w:t>
            </w:r>
          </w:p>
          <w:p w14:paraId="3C651CE5" w14:textId="77777777" w:rsidR="00E45723" w:rsidRPr="00DF067A" w:rsidRDefault="00E45723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 xml:space="preserve">2. This is </w:t>
            </w:r>
            <w:proofErr w:type="gramStart"/>
            <w:r w:rsidRPr="00DF067A">
              <w:rPr>
                <w:kern w:val="0"/>
                <w:sz w:val="20"/>
                <w:szCs w:val="20"/>
                <w:lang w:bidi="ar"/>
              </w:rPr>
              <w:t>due to the fact that</w:t>
            </w:r>
            <w:proofErr w:type="gramEnd"/>
            <w:r w:rsidRPr="00DF067A">
              <w:rPr>
                <w:kern w:val="0"/>
                <w:sz w:val="20"/>
                <w:szCs w:val="20"/>
                <w:lang w:bidi="ar"/>
              </w:rPr>
              <w:t xml:space="preserve"> less than 30% of the contribution stems from comparisons with low </w:t>
            </w:r>
            <w:proofErr w:type="spellStart"/>
            <w:r w:rsidRPr="00DF067A">
              <w:rPr>
                <w:kern w:val="0"/>
                <w:sz w:val="20"/>
                <w:szCs w:val="20"/>
                <w:lang w:bidi="ar"/>
              </w:rPr>
              <w:t>RoB</w:t>
            </w:r>
            <w:proofErr w:type="spellEnd"/>
            <w:r w:rsidRPr="00DF067A">
              <w:rPr>
                <w:kern w:val="0"/>
                <w:sz w:val="20"/>
                <w:szCs w:val="20"/>
                <w:lang w:bidi="ar"/>
              </w:rPr>
              <w:t>.</w:t>
            </w:r>
          </w:p>
          <w:p w14:paraId="0E1258C2" w14:textId="77777777" w:rsidR="00E45723" w:rsidRPr="00DF067A" w:rsidRDefault="00E45723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>3. This is attributed to the point estimate being less than 1.0 while the upper limit exceeds 1.25.</w:t>
            </w:r>
          </w:p>
        </w:tc>
      </w:tr>
    </w:tbl>
    <w:p w14:paraId="5F2ADFFE" w14:textId="77777777" w:rsidR="00790E1C" w:rsidRPr="00E45723" w:rsidRDefault="00790E1C"/>
    <w:sectPr w:rsidR="00790E1C" w:rsidRPr="00E45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98622" w14:textId="77777777" w:rsidR="00C33D3C" w:rsidRDefault="00C33D3C" w:rsidP="00E45723">
      <w:r>
        <w:separator/>
      </w:r>
    </w:p>
  </w:endnote>
  <w:endnote w:type="continuationSeparator" w:id="0">
    <w:p w14:paraId="067A294A" w14:textId="77777777" w:rsidR="00C33D3C" w:rsidRDefault="00C33D3C" w:rsidP="00E45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75469" w14:textId="77777777" w:rsidR="00C33D3C" w:rsidRDefault="00C33D3C" w:rsidP="00E45723">
      <w:r>
        <w:separator/>
      </w:r>
    </w:p>
  </w:footnote>
  <w:footnote w:type="continuationSeparator" w:id="0">
    <w:p w14:paraId="580FD1B4" w14:textId="77777777" w:rsidR="00C33D3C" w:rsidRDefault="00C33D3C" w:rsidP="00E45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C83"/>
    <w:rsid w:val="00790E1C"/>
    <w:rsid w:val="00C33D3C"/>
    <w:rsid w:val="00DF4C83"/>
    <w:rsid w:val="00E4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AA51481-25D3-4F02-8504-E33DAD5A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7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72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7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7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723"/>
    <w:rPr>
      <w:sz w:val="18"/>
      <w:szCs w:val="18"/>
    </w:rPr>
  </w:style>
  <w:style w:type="character" w:customStyle="1" w:styleId="quality-sign">
    <w:name w:val="quality-sign"/>
    <w:basedOn w:val="a0"/>
    <w:rsid w:val="00E45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琦</dc:creator>
  <cp:keywords/>
  <dc:description/>
  <cp:lastModifiedBy>天琦</cp:lastModifiedBy>
  <cp:revision>2</cp:revision>
  <dcterms:created xsi:type="dcterms:W3CDTF">2023-09-06T11:51:00Z</dcterms:created>
  <dcterms:modified xsi:type="dcterms:W3CDTF">2023-09-06T11:51:00Z</dcterms:modified>
</cp:coreProperties>
</file>